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0C76" w:rsidRDefault="00902D00">
      <w:pPr>
        <w:spacing w:after="160" w:line="25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</w:t>
      </w:r>
    </w:p>
    <w:p w:rsidR="00640C76" w:rsidRDefault="00902D00">
      <w:pPr>
        <w:spacing w:after="160" w:line="25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eading=h.gjdgxs" w:colFirst="0" w:colLast="0"/>
      <w:bookmarkEnd w:id="0"/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1.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Effect of mitochondrial activity disruption on motility assessed by CASA.</w:t>
      </w:r>
      <w:proofErr w:type="gramEnd"/>
    </w:p>
    <w:p w:rsidR="00640C76" w:rsidRDefault="00640C76">
      <w:pPr>
        <w:spacing w:after="160" w:line="256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bookmarkStart w:id="1" w:name="_heading=h.30j0zll" w:colFirst="0" w:colLast="0"/>
      <w:bookmarkEnd w:id="1"/>
    </w:p>
    <w:tbl>
      <w:tblPr>
        <w:tblStyle w:val="a"/>
        <w:tblW w:w="9405" w:type="dxa"/>
        <w:tblLayout w:type="fixed"/>
        <w:tblLook w:val="0400"/>
      </w:tblPr>
      <w:tblGrid>
        <w:gridCol w:w="2025"/>
        <w:gridCol w:w="1305"/>
        <w:gridCol w:w="1155"/>
        <w:gridCol w:w="1200"/>
        <w:gridCol w:w="1200"/>
        <w:gridCol w:w="1200"/>
        <w:gridCol w:w="1320"/>
      </w:tblGrid>
      <w:tr w:rsidR="00640C76">
        <w:trPr>
          <w:cantSplit/>
          <w:trHeight w:val="390"/>
          <w:tblHeader/>
        </w:trPr>
        <w:tc>
          <w:tcPr>
            <w:tcW w:w="20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640C76" w:rsidRDefault="00902D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Kinematic parameters</w:t>
            </w:r>
          </w:p>
        </w:tc>
        <w:tc>
          <w:tcPr>
            <w:tcW w:w="1305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640C76" w:rsidRDefault="00902D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AP</w:t>
            </w:r>
          </w:p>
        </w:tc>
        <w:tc>
          <w:tcPr>
            <w:tcW w:w="4755" w:type="dxa"/>
            <w:gridSpan w:val="4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640C76" w:rsidRDefault="00902D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CCP (µM)</w:t>
            </w:r>
          </w:p>
        </w:tc>
        <w:tc>
          <w:tcPr>
            <w:tcW w:w="1320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640C76" w:rsidRDefault="00902D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89</w:t>
            </w:r>
          </w:p>
        </w:tc>
      </w:tr>
      <w:tr w:rsidR="00640C76">
        <w:trPr>
          <w:cantSplit/>
          <w:trHeight w:val="315"/>
          <w:tblHeader/>
        </w:trPr>
        <w:tc>
          <w:tcPr>
            <w:tcW w:w="2025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640C76" w:rsidRDefault="00640C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05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640C76" w:rsidRDefault="00640C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155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640C76" w:rsidRDefault="00902D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640C76" w:rsidRDefault="00902D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640C76" w:rsidRDefault="00902D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vAlign w:val="center"/>
          </w:tcPr>
          <w:p w:rsidR="00640C76" w:rsidRDefault="00902D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0</w:t>
            </w:r>
          </w:p>
        </w:tc>
        <w:tc>
          <w:tcPr>
            <w:tcW w:w="1320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640C76" w:rsidRDefault="00640C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640C76">
        <w:trPr>
          <w:cantSplit/>
          <w:trHeight w:val="510"/>
          <w:tblHeader/>
        </w:trPr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640C76" w:rsidRDefault="00902D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VCL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/s)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640C76" w:rsidRDefault="00902D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8.4 ± 5.6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640C76" w:rsidRDefault="00902D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5.5 ± 12.3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640C76" w:rsidRDefault="00902D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5.1 ± 12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640C76" w:rsidRDefault="00902D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4.6 ± 7.9 (**)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640C76" w:rsidRDefault="00902D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3.7 ± 7 (*)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640C76" w:rsidRDefault="00902D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2.1 ± 18.7 (***)</w:t>
            </w:r>
          </w:p>
        </w:tc>
      </w:tr>
      <w:tr w:rsidR="00640C76">
        <w:trPr>
          <w:cantSplit/>
          <w:trHeight w:val="510"/>
          <w:tblHeader/>
        </w:trPr>
        <w:tc>
          <w:tcPr>
            <w:tcW w:w="2025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640C76" w:rsidRDefault="00902D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bookmarkStart w:id="2" w:name="_heading=h.1fob9te" w:colFirst="0" w:colLast="0"/>
            <w:bookmarkEnd w:id="2"/>
            <w:r>
              <w:rPr>
                <w:rFonts w:ascii="Times New Roman" w:eastAsia="Times New Roman" w:hAnsi="Times New Roman" w:cs="Times New Roman"/>
                <w:b/>
              </w:rPr>
              <w:t xml:space="preserve"> VSL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/s)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640C76" w:rsidRDefault="00902D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.4 ± 1.7</w:t>
            </w:r>
          </w:p>
        </w:tc>
        <w:tc>
          <w:tcPr>
            <w:tcW w:w="1155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640C76" w:rsidRDefault="00902D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.7 ± 2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640C76" w:rsidRDefault="00902D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2 ± 4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640C76" w:rsidRDefault="00902D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9 ± 3.6 (*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640C76" w:rsidRDefault="00902D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0 ± 2.4 (*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640C76" w:rsidRDefault="00902D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2 ± 8 (**)</w:t>
            </w:r>
          </w:p>
        </w:tc>
      </w:tr>
      <w:tr w:rsidR="00640C76">
        <w:trPr>
          <w:cantSplit/>
          <w:trHeight w:val="510"/>
          <w:tblHeader/>
        </w:trPr>
        <w:tc>
          <w:tcPr>
            <w:tcW w:w="2025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640C76" w:rsidRDefault="00902D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VAP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/s)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640C76" w:rsidRDefault="00902D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5.9 ± 3.5</w:t>
            </w:r>
          </w:p>
        </w:tc>
        <w:tc>
          <w:tcPr>
            <w:tcW w:w="1155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640C76" w:rsidRDefault="00902D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6.1  ± 9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640C76" w:rsidRDefault="00902D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.4  ± 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640C76" w:rsidRDefault="00902D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1.9  ± 6.7 (*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640C76" w:rsidRDefault="00902D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8.5  ± 3.7 (*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640C76" w:rsidRDefault="00902D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.3 ± 15.3  (***)</w:t>
            </w:r>
          </w:p>
        </w:tc>
      </w:tr>
      <w:tr w:rsidR="00640C76">
        <w:trPr>
          <w:cantSplit/>
          <w:trHeight w:val="300"/>
          <w:tblHeader/>
        </w:trPr>
        <w:tc>
          <w:tcPr>
            <w:tcW w:w="2025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640C76" w:rsidRDefault="00902D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IN (%)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640C76" w:rsidRDefault="00902D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5.0 (2.2) </w:t>
            </w:r>
          </w:p>
        </w:tc>
        <w:tc>
          <w:tcPr>
            <w:tcW w:w="1155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640C76" w:rsidRDefault="00902D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6.1 (4)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640C76" w:rsidRDefault="00902D00" w:rsidP="00902D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</w:t>
            </w:r>
            <w:r>
              <w:rPr>
                <w:rFonts w:ascii="Times New Roman" w:eastAsia="Times New Roman" w:hAnsi="Times New Roman" w:cs="Times New Roman"/>
              </w:rPr>
              <w:t xml:space="preserve">4 (10)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640C76" w:rsidRDefault="00902D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0.5 (7.1)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640C76" w:rsidRDefault="00902D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4.3 (7)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640C76" w:rsidRDefault="00902D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2.5 (23.4) </w:t>
            </w:r>
          </w:p>
        </w:tc>
      </w:tr>
      <w:tr w:rsidR="00640C76">
        <w:trPr>
          <w:cantSplit/>
          <w:trHeight w:val="300"/>
          <w:tblHeader/>
        </w:trPr>
        <w:tc>
          <w:tcPr>
            <w:tcW w:w="2025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640C76" w:rsidRDefault="00902D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R (%)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640C76" w:rsidRDefault="00902D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.0 ± 1</w:t>
            </w:r>
          </w:p>
        </w:tc>
        <w:tc>
          <w:tcPr>
            <w:tcW w:w="1155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640C76" w:rsidRDefault="00902D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.3 ± 1.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640C76" w:rsidRDefault="00902D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.6 ± 2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640C76" w:rsidRDefault="00902D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6 ± 2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640C76" w:rsidRDefault="00902D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.9 ± 1.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640C76" w:rsidRDefault="00902D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.9 ± 3.9</w:t>
            </w:r>
          </w:p>
        </w:tc>
      </w:tr>
      <w:tr w:rsidR="00640C76">
        <w:trPr>
          <w:cantSplit/>
          <w:trHeight w:val="510"/>
          <w:tblHeader/>
        </w:trPr>
        <w:tc>
          <w:tcPr>
            <w:tcW w:w="2025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640C76" w:rsidRDefault="00902D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WOB (%)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640C76" w:rsidRDefault="00902D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.8 ± 1.2</w:t>
            </w:r>
          </w:p>
        </w:tc>
        <w:tc>
          <w:tcPr>
            <w:tcW w:w="1155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640C76" w:rsidRDefault="00902D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.1 ± 1.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640C76" w:rsidRDefault="00902D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.3 ± 2.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640C76" w:rsidRDefault="00902D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.0 ± 1.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640C76" w:rsidRDefault="00902D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.4 ± 1.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640C76" w:rsidRDefault="00902D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.7 ± 11.5</w:t>
            </w:r>
          </w:p>
        </w:tc>
      </w:tr>
      <w:tr w:rsidR="00640C76">
        <w:trPr>
          <w:cantSplit/>
          <w:trHeight w:val="510"/>
          <w:tblHeader/>
        </w:trPr>
        <w:tc>
          <w:tcPr>
            <w:tcW w:w="2025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640C76" w:rsidRDefault="00902D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LH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μ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640C76" w:rsidRDefault="00902D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  ± 0.1</w:t>
            </w:r>
          </w:p>
        </w:tc>
        <w:tc>
          <w:tcPr>
            <w:tcW w:w="1155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640C76" w:rsidRDefault="00902D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  ± 0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640C76" w:rsidRDefault="00902D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  ± 0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640C76" w:rsidRDefault="00902D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  ± 0.1 (**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640C76" w:rsidRDefault="00902D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  ± 0.1 (**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640C76" w:rsidRDefault="00902D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 ± 0.4 (***)</w:t>
            </w:r>
          </w:p>
        </w:tc>
      </w:tr>
      <w:tr w:rsidR="00640C76">
        <w:trPr>
          <w:cantSplit/>
          <w:trHeight w:val="315"/>
          <w:tblHeader/>
        </w:trPr>
        <w:tc>
          <w:tcPr>
            <w:tcW w:w="202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640C76" w:rsidRDefault="00902D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BCF (Hz)</w:t>
            </w:r>
          </w:p>
        </w:tc>
        <w:tc>
          <w:tcPr>
            <w:tcW w:w="13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640C76" w:rsidRDefault="00902D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5 ± 0.2</w:t>
            </w:r>
          </w:p>
        </w:tc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640C76" w:rsidRDefault="00902D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3 ± 0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640C76" w:rsidRDefault="00902D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8 ± 0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640C76" w:rsidRDefault="00902D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9 ± 0.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640C76" w:rsidRDefault="00902D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8 ± 0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640C76" w:rsidRDefault="00902D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9 ± 1.7</w:t>
            </w:r>
          </w:p>
        </w:tc>
      </w:tr>
    </w:tbl>
    <w:p w:rsidR="00640C76" w:rsidRDefault="00640C76">
      <w:pPr>
        <w:spacing w:after="160" w:line="256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bookmarkStart w:id="3" w:name="_heading=h.3znysh7" w:colFirst="0" w:colLast="0"/>
      <w:bookmarkEnd w:id="3"/>
    </w:p>
    <w:p w:rsidR="00640C76" w:rsidRDefault="00902D00">
      <w:pPr>
        <w:spacing w:after="160" w:line="25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4" w:name="_heading=h.2et92p0" w:colFirst="0" w:colLast="0"/>
      <w:bookmarkEnd w:id="4"/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pididym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perm were incubated in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pacit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edium containing CCCP (10-60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, H89 (20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 or DMSO (capacitated sperm, CAP), and kinematic parameters were measured by computer-assisted sperm analysis (CASA). VCL, curvilinear velocity; VSL, straigh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line velocity; VAP, average path velocity; LIN, linearity; STR, straightness; ALH, amplitude of lateral head; BCF, beat frequency. In all cases, at least 4 independent experiments were performed. Results are expressed as mean ± SEM, except for LIN express</w:t>
      </w:r>
      <w:r>
        <w:rPr>
          <w:rFonts w:ascii="Times New Roman" w:eastAsia="Times New Roman" w:hAnsi="Times New Roman" w:cs="Times New Roman"/>
          <w:sz w:val="24"/>
          <w:szCs w:val="24"/>
        </w:rPr>
        <w:t>ed as median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terquarti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ange); *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&lt;0.05, **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&lt;0.01, ***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&lt;0.001. </w:t>
      </w:r>
    </w:p>
    <w:p w:rsidR="00640C76" w:rsidRDefault="00640C76">
      <w:pPr>
        <w:spacing w:after="160" w:line="25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640C76" w:rsidRDefault="00640C76"/>
    <w:sectPr w:rsidR="00640C76" w:rsidSect="00640C76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roman"/>
    <w:notTrueType/>
    <w:pitch w:val="default"/>
    <w:sig w:usb0="00000000" w:usb1="00000000" w:usb2="00000000" w:usb3="00000000" w:csb0="00000000" w:csb1="00000000"/>
  </w:font>
  <w:font w:name="Georgia">
    <w:panose1 w:val="02040502050405020303"/>
    <w:charset w:val="00"/>
    <w:family w:val="auto"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640C76"/>
    <w:rsid w:val="00640C76"/>
    <w:rsid w:val="00902D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5A6"/>
    <w:rPr>
      <w:lang w:eastAsia="es-ES"/>
    </w:rPr>
  </w:style>
  <w:style w:type="paragraph" w:styleId="Heading1">
    <w:name w:val="heading 1"/>
    <w:basedOn w:val="normal0"/>
    <w:next w:val="normal0"/>
    <w:rsid w:val="00640C76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rsid w:val="00640C76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rsid w:val="00640C76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0"/>
    <w:next w:val="normal0"/>
    <w:rsid w:val="00640C76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0"/>
    <w:next w:val="normal0"/>
    <w:rsid w:val="00640C76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0"/>
    <w:next w:val="normal0"/>
    <w:rsid w:val="00640C76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640C76"/>
  </w:style>
  <w:style w:type="paragraph" w:styleId="Title">
    <w:name w:val="Title"/>
    <w:basedOn w:val="normal0"/>
    <w:next w:val="normal0"/>
    <w:rsid w:val="00640C76"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B325A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25A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5A6"/>
    <w:rPr>
      <w:rFonts w:ascii="Segoe UI" w:eastAsia="Arial" w:hAnsi="Segoe UI" w:cs="Segoe UI"/>
      <w:sz w:val="18"/>
      <w:szCs w:val="18"/>
      <w:lang w:eastAsia="es-E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25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25A6"/>
    <w:rPr>
      <w:rFonts w:ascii="Arial" w:eastAsia="Arial" w:hAnsi="Arial" w:cs="Arial"/>
      <w:sz w:val="20"/>
      <w:szCs w:val="20"/>
      <w:lang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25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25A6"/>
    <w:rPr>
      <w:rFonts w:ascii="Arial" w:eastAsia="Arial" w:hAnsi="Arial" w:cs="Arial"/>
      <w:b/>
      <w:bCs/>
      <w:sz w:val="20"/>
      <w:szCs w:val="20"/>
      <w:lang w:eastAsia="es-ES"/>
    </w:rPr>
  </w:style>
  <w:style w:type="paragraph" w:styleId="Subtitle">
    <w:name w:val="Subtitle"/>
    <w:basedOn w:val="Normal"/>
    <w:next w:val="Normal"/>
    <w:rsid w:val="00640C76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640C76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FOfLnuBWfMB7HkILlFdgJAj+8HA==">AMUW2mXuc8afequke3A0/VnIAYjnZDexBnxZeqeZJ3AlLBAlmjjPS4PxTEgkt6+dKs/Y9jW1PF1uJw/KYjjCM5csJ0qmykRRr/0go/wnCaEaT/k9TCbk3UUQFTDaVovuXHA7/Ekx+X49kX8p8TY9K3hmqmiqduKDxN7nM/msWh8Ir/0/qY1YIENlY8QaFXdj/rnDCduYVN9uLc/Czfl37y+z/xb+n7IDkvUrSDHKJjCgOeuepBN2oGAue+hymSxEXzmznjktIK/oC7WA6GXzfEk6X0/pIntDr8ZmLeD4jAX/NwhDM2LASjjvbb8NdiJcYUO3cTgII3BljAiXMea0U5qEPt6FmCPYW21nyMboq6PIPAaEzH/NppMkCrNr65MZ2mm8W6Ks53yqRofi3MEqPdS9IQ2rqIWqmGyqIH8oCIY7B4tGlfKCYeMzopZWXP/ANxDnzAwkWZdjKG/qRqIYS3y9B+fVuBASnyQTZnUIp6DGK+ymRM0aTY6W3HgZtwMtbiUjc/t5Xf6tGj/7NvvQ2sVmojz1fzmkTEoQQb+N0RGResBqFBI5iXXJt6cB0233NCY3vTitta2Efr3tDj00tKpVmjPPbUT3OaHR9/Z5ybPoUDYa8fAs1O7aiOAt4gESx6xwQvAkTto1mdzMFC1Qg/l2XJcw3HaZ+NLmsiBG7ThfnrEuC6sj7YFTN14IMZY62xq87+p+NgpDN2kZ1c8umQIpLsFfQs2+9l4EjJL7IJcyB/kzhzR7iIOXGqyvTGnjI4oEx0EwkIhQD4WNNs4VgawZRGuGCaz/wzQsfpQyhzlYrcB6GDXo+VzU/2fwcrOCxmkQ9HhvkjMWbj5JirBM6fOyeCbGsQsRIIDH1xMZo3KYPX8+aahs8HEo00NzAJHi7hHgs3H+56lNm5vSTknfyySFWOXd1qsx3/WYPjgbkWrDmj1mf8ZB+xrAFsLu0wZnmes+SfKasRxIJFhcsmDkxrb04d63rAqarByTmfPPQSA7RVS3eByvgrzzK+wFWv2WQKpi7STzRyB8oG7ptRMuHnUH24PDeM8mR10LlvM1RKRe+buGQj6dicV2MG5w+nCqdsyUzFmZpRyyZs2DzIFam9VqW2TkO1Nf+6w13xFIEvTOiVuRh8BNFmRP/afElnCorH/bKQNrWwgCpBKOu0PEYU5QXuVkInJRk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223</Characters>
  <Application>Microsoft Office Word</Application>
  <DocSecurity>0</DocSecurity>
  <Lines>10</Lines>
  <Paragraphs>2</Paragraphs>
  <ScaleCrop>false</ScaleCrop>
  <Company/>
  <LinksUpToDate>false</LinksUpToDate>
  <CharactersWithSpaces>14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Selvam Chinnaiah</cp:lastModifiedBy>
  <cp:revision>2</cp:revision>
  <dcterms:created xsi:type="dcterms:W3CDTF">2021-08-28T14:51:00Z</dcterms:created>
  <dcterms:modified xsi:type="dcterms:W3CDTF">2021-10-18T12:09:00Z</dcterms:modified>
</cp:coreProperties>
</file>